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B3F5C9" w14:textId="77777777" w:rsidR="002E00D6" w:rsidRPr="00E91C9E" w:rsidRDefault="002E00D6" w:rsidP="002E00D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highlight w:val="yellow"/>
          <w:lang w:val="en-US"/>
        </w:rPr>
      </w:pPr>
      <w:r w:rsidRPr="00E91C9E">
        <w:rPr>
          <w:rFonts w:ascii="Arial" w:hAnsi="Arial" w:cs="Arial"/>
          <w:b/>
          <w:bCs/>
          <w:sz w:val="24"/>
          <w:szCs w:val="24"/>
          <w:lang w:val="en-US"/>
        </w:rPr>
        <w:t>S1 Table. Signalment, location and genotype of individual dogs enrolled in the present study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7"/>
        <w:gridCol w:w="1181"/>
        <w:gridCol w:w="981"/>
        <w:gridCol w:w="1129"/>
        <w:gridCol w:w="1742"/>
        <w:gridCol w:w="1247"/>
      </w:tblGrid>
      <w:tr w:rsidR="002E00D6" w:rsidRPr="00E91C9E" w14:paraId="0E1E100C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E9135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Laboratory record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792B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Breeding stock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3A94D" w14:textId="77777777" w:rsidR="002E00D6" w:rsidRPr="00E91C9E" w:rsidRDefault="002E00D6" w:rsidP="00C6665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Gender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2EBB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Age (years)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A290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State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5691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Genotype</w:t>
            </w:r>
          </w:p>
        </w:tc>
      </w:tr>
      <w:tr w:rsidR="002E00D6" w:rsidRPr="00E91C9E" w14:paraId="482DA9A4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A4AB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CFPA0001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F21F3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A4195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M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6CACF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35615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Santa Catarina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E3407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val="en-US" w:eastAsia="pt-BR"/>
              </w:rPr>
              <w:t>GG</w:t>
            </w:r>
          </w:p>
        </w:tc>
      </w:tr>
      <w:tr w:rsidR="002E00D6" w:rsidRPr="00E91C9E" w14:paraId="2B76EAE4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1D53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CFPA000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C7FC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E0FD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2875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F057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0D56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val="en-US" w:eastAsia="pt-BR"/>
              </w:rPr>
              <w:t>GG</w:t>
            </w:r>
          </w:p>
        </w:tc>
      </w:tr>
      <w:tr w:rsidR="002E00D6" w:rsidRPr="00E91C9E" w14:paraId="3780F59F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E01F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CFPA000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D87F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4F90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2385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74CC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A11F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val="en-US" w:eastAsia="pt-BR"/>
              </w:rPr>
              <w:t>GG</w:t>
            </w:r>
          </w:p>
        </w:tc>
      </w:tr>
      <w:tr w:rsidR="002E00D6" w:rsidRPr="00E91C9E" w14:paraId="525FAF1F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B9F0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0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0368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84C8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CCA8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1B39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49EE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2092B200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E177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0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837C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1BD6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C74C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8FE6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5EA1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54A1C315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3799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0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BD28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720A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CDB0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B30A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718D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17343EE3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5E39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0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894A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AEBF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AFF6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5E85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E3E9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0BD670AB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D52F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0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5D3E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E576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AC27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1FDE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58D9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069FD2F8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CFF2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0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63DE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0ED7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259A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52AE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C1A0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12BF0B68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D25B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1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C00F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D113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B3C6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852B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B267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1A5A498A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5516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1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08DD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F795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F6DA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D7D9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834B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50C782D2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3E17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1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C694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F3EE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CFEA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24B9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AFAE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448EB17B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2A08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1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47C7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8720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BF76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ED10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5021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2E7A43B9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B963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1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DE63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49A1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8A90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9DD6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0243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71040E1A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4DFB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1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6F1E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A176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FF1D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E1D9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1610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47497F58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DDD1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1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715D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CCCB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56D0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39CE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60B3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2EF1FA25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7338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1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1873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DC88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405E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2E40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3B9F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7C908C73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626E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2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E132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1865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BF39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D2AA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AC62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4798E18C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9002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2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7B30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D069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294E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7A87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7378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52B3F86D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18C9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2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BDA7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9F8D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C9E6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4F19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5EFF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70E380A3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E46B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2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AA6A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830E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8FEC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2477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BBAA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4627C21B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AD85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lastRenderedPageBreak/>
              <w:t>CFPA002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B380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1795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9417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269C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0931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5318E940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E5D3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2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C391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7F7D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C831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E173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CAD1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7FD4B4EA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9285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2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EA27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BCD6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3D34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CB24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0B1E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0FD7101E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D6D5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2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8980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CC37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4A42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A047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95D8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165F4FFB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2085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2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7E43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A618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B57B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02C9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B906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21309608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C092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3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712A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2639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334B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9B49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288A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6F803F4F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868F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3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F2D6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CF32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8DDE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5023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2CD0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3376702E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9BBB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3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2A18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CDB7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D43D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1866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EB0E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7BAD53F3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A66C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3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4F65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B6DF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5F74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BCC7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EAB4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6C1ECD48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A81F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3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8E82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DF61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6510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F6BB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4DE3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0AD6CC2F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63E6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3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53AB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9EF4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D08C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6848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7C8F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41226FF9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3EFF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3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A3FE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28B4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7425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9127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7548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6A85A601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E6E6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3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D980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DB94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AB5B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AC35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3C1F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27454972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E5CD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3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B795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B006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A7A2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D201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581E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2488FFEF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F5BA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3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CDDB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224C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9865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46DB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297D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18EE4F0D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F36F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4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C4B9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DB47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1A27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333A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282B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70F5A8F9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B56A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4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80F9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B2CA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C2AB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F0BC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41A6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2BBD9C79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0443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4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5608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4C22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94B5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BA45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C7AB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6E18164D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8928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4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9B38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86F1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AE90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9737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EE37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610F25C4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C874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4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E79A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D9A6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8B3F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BCE3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2C72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448E02BD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8C10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4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2B1F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22AF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6541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3D4F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DB17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4DD2870A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BE4B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4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1914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F19F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5373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4CC5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013C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709BDE54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35FC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4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D2FC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EB5C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FFD3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1043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C5DE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4EFDA7D2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D345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4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D3F1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99D7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A7E6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EFFC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7DD3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6312E395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C094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C57B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DAB1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8B62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1675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7292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32A485FC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1B53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5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253B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1EDD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F307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2543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6854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4F4655BB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4D21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lastRenderedPageBreak/>
              <w:t>CFPA005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B8E8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774E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DCEF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9A0E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EF9E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2A85D097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3CAF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5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E2C0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B577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74B0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6C48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E5F9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744EF2DC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000A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5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5F1A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4EF4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C85E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9ECB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B4E1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0EA82F69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7D87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5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7E82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11BD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60FF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0A45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E985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7CA2678B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F79C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5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FAEB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DAF9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708C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8A5F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3CF3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2C612F7B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B408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5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7266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A040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977F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CA03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A40B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1C05DDF0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74AD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1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F622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44E6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1002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F316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8266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701205EC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0139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1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C1B5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194C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5445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CE58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F216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NO</w:t>
            </w:r>
          </w:p>
        </w:tc>
      </w:tr>
      <w:tr w:rsidR="002E00D6" w:rsidRPr="00E91C9E" w14:paraId="7CD8DB44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A18D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4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7850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691A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E1A5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.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56CD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nta Catarin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C9FB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NO</w:t>
            </w:r>
          </w:p>
        </w:tc>
      </w:tr>
      <w:tr w:rsidR="002E00D6" w:rsidRPr="00E91C9E" w14:paraId="1F1BF1AC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0B61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5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669E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9525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9309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91DC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7C20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44A81558" w14:textId="77777777" w:rsidTr="00C6665A">
        <w:trPr>
          <w:trHeight w:val="315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3068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5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D9DD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C26A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4AD3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4EB5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47D4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591B2F9A" w14:textId="77777777" w:rsidTr="00C6665A">
        <w:trPr>
          <w:trHeight w:val="315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79C0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6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A525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6000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B71A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398C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8582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75484DB6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E19D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6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1057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CB72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C024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F475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0924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3C9CA097" w14:textId="77777777" w:rsidTr="00C6665A">
        <w:trPr>
          <w:trHeight w:val="315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A27A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6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FA76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5F8C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4D1E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4E02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75D2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0B52DBBA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9A66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6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0DC2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AF39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F30B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C759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7A93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3746501C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42C0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6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946D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F27C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4F0F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C925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5E09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3A915706" w14:textId="77777777" w:rsidTr="00C6665A">
        <w:trPr>
          <w:trHeight w:val="315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C05D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6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8970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7529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863B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63CC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7255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09265E64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44CC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6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2791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B1D9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A642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1C8A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C3C6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27A8F8A9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FD86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6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EACF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EFBC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E4FB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52FD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A324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73D83BD0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83DD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6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84D4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941C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E71B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CAF2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83DD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07D9F100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B7FF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6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8114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A8FC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AA2B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1A6D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9735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43EC8614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F492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7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6CAF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639F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B258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A9F1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68F1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4EBECBD6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0787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7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B61B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FE76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CDF9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A6BC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5E63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6CF12BE3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EBF7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7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4E3B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0E45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5611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A3D4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E37D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4F08DEA5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D9C2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7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D35C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5D00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9FB6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F537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3135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1C8439C1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2401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7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0F47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F51B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EED8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B9DF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8474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022AD33F" w14:textId="77777777" w:rsidTr="00C6665A">
        <w:trPr>
          <w:trHeight w:val="315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8605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lastRenderedPageBreak/>
              <w:t>CFPA007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5423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A634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F0A6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E33E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A311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22AFCB43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6C3B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7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F4DA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2C80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1602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3AD2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6DFA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21E2383B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593E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8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787C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0404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F722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1 </w:t>
            </w:r>
            <w:proofErr w:type="spellStart"/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year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A69F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07DA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69D13F72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3F5D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8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C159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5613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FD55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7902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2923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02DDB082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BD9F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8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5EBF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A39A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263C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9C3C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8428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56A06D5C" w14:textId="77777777" w:rsidTr="00C6665A">
        <w:trPr>
          <w:trHeight w:val="315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90ED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8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A4C7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4F26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3826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F6DD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657B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1807706B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046C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8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715E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03D2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79D4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.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A3E0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B89F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191C708D" w14:textId="77777777" w:rsidTr="00C6665A">
        <w:trPr>
          <w:trHeight w:val="315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0742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8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3FA9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0E73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4097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.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B1EA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4988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5FC298B6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68E3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8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AA84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66C9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154B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BEB9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9C40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573D71CC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9593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8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1017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2856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3AED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.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6FDF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AC03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5E5CCC9C" w14:textId="77777777" w:rsidTr="00C6665A">
        <w:trPr>
          <w:trHeight w:val="315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37B3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8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A101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7536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6D66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D0F2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B392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0556324D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25A0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9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4CB2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3A19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AFDB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.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32EF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E88E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4715E572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4728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9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AE54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BE4F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C76D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88B3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0E82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5DF71A65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02DB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9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7980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F513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C095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0393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E985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3AE57680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C77E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9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078E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B721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3AD7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6 1 </w:t>
            </w:r>
            <w:proofErr w:type="spellStart"/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year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2D6B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53B6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3025B144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FE54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7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C368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5A3E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E99BC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1 </w:t>
            </w:r>
            <w:proofErr w:type="spellStart"/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year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C849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7265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3E8471D1" w14:textId="77777777" w:rsidTr="00C6665A">
        <w:trPr>
          <w:trHeight w:val="315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E4E4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8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CD13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29D9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3B02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1 </w:t>
            </w:r>
            <w:proofErr w:type="spellStart"/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year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A626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EAC4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4CA50138" w14:textId="77777777" w:rsidTr="00C6665A">
        <w:trPr>
          <w:trHeight w:val="315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F3E1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9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D9FB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4311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B95B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1 </w:t>
            </w:r>
            <w:proofErr w:type="spellStart"/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year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AA7C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45104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5CB5E844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C982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9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730E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C8C4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F3325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1 </w:t>
            </w:r>
            <w:proofErr w:type="spellStart"/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year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A161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E4FB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22FE0AE9" w14:textId="77777777" w:rsidTr="00C6665A">
        <w:trPr>
          <w:trHeight w:val="315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C540A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9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0ED9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740D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EB45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1 </w:t>
            </w:r>
            <w:proofErr w:type="spellStart"/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year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A728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9ADD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AG</w:t>
            </w:r>
          </w:p>
        </w:tc>
      </w:tr>
      <w:tr w:rsidR="002E00D6" w:rsidRPr="00E91C9E" w14:paraId="6D447140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55A4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9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4E9CD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A240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60AF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1 </w:t>
            </w:r>
            <w:proofErr w:type="spellStart"/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year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FBCC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Bahi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A4C0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62A539AE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99EF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2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4F167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DDDC0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0E6C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2BDA2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Pernambuco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1B90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5F163C3B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2C21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7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DE70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56B6F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76461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2BC0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Pernambuco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4037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  <w:tr w:rsidR="002E00D6" w:rsidRPr="00E91C9E" w14:paraId="791BE1DC" w14:textId="77777777" w:rsidTr="00C6665A">
        <w:trPr>
          <w:trHeight w:val="300"/>
          <w:jc w:val="center"/>
        </w:trPr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18643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FPA009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8A896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839DE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0B60B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B49DE8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Pernambuco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ACC49" w14:textId="77777777" w:rsidR="002E00D6" w:rsidRPr="00E91C9E" w:rsidRDefault="002E00D6" w:rsidP="00C6665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E91C9E">
              <w:rPr>
                <w:rFonts w:ascii="Arial" w:eastAsia="Times New Roman" w:hAnsi="Arial" w:cs="Arial"/>
                <w:i/>
                <w:sz w:val="24"/>
                <w:szCs w:val="24"/>
                <w:lang w:eastAsia="pt-BR"/>
              </w:rPr>
              <w:t>GG</w:t>
            </w:r>
          </w:p>
        </w:tc>
      </w:tr>
    </w:tbl>
    <w:p w14:paraId="3DB4B0DB" w14:textId="77777777" w:rsidR="002E00D6" w:rsidRPr="00E91C9E" w:rsidRDefault="002E00D6" w:rsidP="002E00D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E91C9E">
        <w:rPr>
          <w:rFonts w:ascii="Arial" w:hAnsi="Arial" w:cs="Arial"/>
          <w:sz w:val="24"/>
          <w:szCs w:val="24"/>
          <w:lang w:val="en-US"/>
        </w:rPr>
        <w:t>NO, undetermined.</w:t>
      </w:r>
    </w:p>
    <w:p w14:paraId="45C9C902" w14:textId="77777777" w:rsidR="0053427F" w:rsidRDefault="0053427F"/>
    <w:sectPr w:rsidR="0053427F" w:rsidSect="002E00D6">
      <w:footerReference w:type="default" r:id="rId4"/>
      <w:pgSz w:w="11906" w:h="16838" w:code="9"/>
      <w:pgMar w:top="1134" w:right="1558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18693283"/>
      <w:docPartObj>
        <w:docPartGallery w:val="Page Numbers (Bottom of Page)"/>
        <w:docPartUnique/>
      </w:docPartObj>
    </w:sdtPr>
    <w:sdtEndPr/>
    <w:sdtContent>
      <w:p w14:paraId="57F185D1" w14:textId="77777777" w:rsidR="0059331E" w:rsidRDefault="002E00D6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4</w:t>
        </w:r>
        <w:r>
          <w:fldChar w:fldCharType="end"/>
        </w:r>
      </w:p>
    </w:sdtContent>
  </w:sdt>
  <w:p w14:paraId="67A78EF8" w14:textId="77777777" w:rsidR="0059331E" w:rsidRDefault="002E00D6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0D6"/>
    <w:rsid w:val="002832FB"/>
    <w:rsid w:val="002E00D6"/>
    <w:rsid w:val="00534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62328"/>
  <w15:chartTrackingRefBased/>
  <w15:docId w15:val="{43884291-5064-401D-83B4-F45966CFD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0D6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2E00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E00D6"/>
  </w:style>
  <w:style w:type="character" w:styleId="Nmerodelinha">
    <w:name w:val="line number"/>
    <w:basedOn w:val="Fontepargpadro"/>
    <w:uiPriority w:val="99"/>
    <w:semiHidden/>
    <w:unhideWhenUsed/>
    <w:rsid w:val="002E0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9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Fonseca Nogueira</dc:creator>
  <cp:keywords/>
  <dc:description/>
  <cp:lastModifiedBy>Joel Fonseca Nogueira</cp:lastModifiedBy>
  <cp:revision>1</cp:revision>
  <dcterms:created xsi:type="dcterms:W3CDTF">2020-11-04T12:07:00Z</dcterms:created>
  <dcterms:modified xsi:type="dcterms:W3CDTF">2020-11-04T12:10:00Z</dcterms:modified>
</cp:coreProperties>
</file>